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09870" cy="1918970"/>
            <wp:effectExtent l="0" t="0" r="8890" b="1270"/>
            <wp:docPr id="1" name="图片 1" descr="DSP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SP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987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both"/>
        <w:rPr>
          <w:rFonts w:hint="eastAsia" w:ascii="Times New Roman" w:hAnsi="Times New Roman" w:cs="Times New Roman" w:eastAsiaTheme="minorHAnsi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low chart of this research</w:t>
      </w:r>
      <w:r>
        <w:rPr>
          <w:rFonts w:hint="eastAsia" w:ascii="Times New Roman" w:hAnsi="Times New Roman" w:cs="Times New Roman" w:eastAsiaTheme="minorHAnsi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5372100"/>
            <wp:effectExtent l="0" t="0" r="5080" b="7620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 w:line="360" w:lineRule="auto"/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>Figure S2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Calibri"/>
          <w:color w:val="000000"/>
          <w:kern w:val="0"/>
          <w:sz w:val="24"/>
        </w:rPr>
        <w:t xml:space="preserve">Identification of </w:t>
      </w:r>
      <w:r>
        <w:rPr>
          <w:rFonts w:hint="eastAsia" w:ascii="Times New Roman" w:hAnsi="Times New Roman" w:eastAsia="Calibri"/>
          <w:color w:val="000000"/>
          <w:kern w:val="0"/>
          <w:sz w:val="24"/>
          <w:lang w:val="en-US" w:eastAsia="zh-CN"/>
        </w:rPr>
        <w:t>DSP</w:t>
      </w:r>
      <w:r>
        <w:rPr>
          <w:rFonts w:ascii="Times New Roman" w:hAnsi="Times New Roman" w:eastAsia="Calibri"/>
          <w:color w:val="000000"/>
          <w:kern w:val="0"/>
          <w:sz w:val="24"/>
        </w:rPr>
        <w:t xml:space="preserve"> subtypes in colorectal cancer. Consensus matrix heatmap defining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a</w:t>
      </w:r>
      <w:r>
        <w:rPr>
          <w:rFonts w:ascii="Times New Roman" w:hAnsi="Times New Roman" w:eastAsia="Calibri"/>
          <w:color w:val="000000"/>
          <w:kern w:val="0"/>
          <w:sz w:val="24"/>
        </w:rPr>
        <w:t>) 3 clusters (k=3),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b</w:t>
      </w:r>
      <w:r>
        <w:rPr>
          <w:rFonts w:ascii="Times New Roman" w:hAnsi="Times New Roman" w:eastAsia="Calibri"/>
          <w:color w:val="000000"/>
          <w:kern w:val="0"/>
          <w:sz w:val="24"/>
        </w:rPr>
        <w:t>) 4 clusters (k=4),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c</w:t>
      </w:r>
      <w:r>
        <w:rPr>
          <w:rFonts w:ascii="Times New Roman" w:hAnsi="Times New Roman" w:eastAsia="Calibri"/>
          <w:color w:val="000000"/>
          <w:kern w:val="0"/>
          <w:sz w:val="24"/>
        </w:rPr>
        <w:t>)5 clusters (k=5),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d</w:t>
      </w:r>
      <w:r>
        <w:rPr>
          <w:rFonts w:ascii="Times New Roman" w:hAnsi="Times New Roman" w:eastAsia="Calibri"/>
          <w:color w:val="000000"/>
          <w:kern w:val="0"/>
          <w:sz w:val="24"/>
        </w:rPr>
        <w:t>) 6 clusters (k=6),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e</w:t>
      </w:r>
      <w:r>
        <w:rPr>
          <w:rFonts w:ascii="Times New Roman" w:hAnsi="Times New Roman" w:eastAsia="Calibri"/>
          <w:color w:val="000000"/>
          <w:kern w:val="0"/>
          <w:sz w:val="24"/>
        </w:rPr>
        <w:t>) 7 clusters (k=7),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f</w:t>
      </w:r>
      <w:r>
        <w:rPr>
          <w:rFonts w:ascii="Times New Roman" w:hAnsi="Times New Roman" w:eastAsia="Calibri"/>
          <w:color w:val="000000"/>
          <w:kern w:val="0"/>
          <w:sz w:val="24"/>
        </w:rPr>
        <w:t>) 8 clusters (k=8),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g</w:t>
      </w:r>
      <w:r>
        <w:rPr>
          <w:rFonts w:ascii="Times New Roman" w:hAnsi="Times New Roman" w:eastAsia="Calibri"/>
          <w:color w:val="000000"/>
          <w:kern w:val="0"/>
          <w:sz w:val="24"/>
        </w:rPr>
        <w:t>) 9 clusters (k=9).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h</w:t>
      </w:r>
      <w:r>
        <w:rPr>
          <w:rFonts w:ascii="Times New Roman" w:hAnsi="Times New Roman" w:eastAsia="Calibri"/>
          <w:color w:val="000000"/>
          <w:kern w:val="0"/>
          <w:sz w:val="24"/>
        </w:rPr>
        <w:t>) Consensus clustering cumulative distribution function (CDF) for k = 2 to 9. (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i</w:t>
      </w:r>
      <w:r>
        <w:rPr>
          <w:rFonts w:ascii="Times New Roman" w:hAnsi="Times New Roman" w:eastAsia="Calibri"/>
          <w:color w:val="000000"/>
          <w:kern w:val="0"/>
          <w:sz w:val="24"/>
        </w:rPr>
        <w:t>) Relative changes in the areas under the CDF curve for k = 2 to 9.</w:t>
      </w:r>
      <w:r>
        <w:rPr>
          <w:rFonts w:hint="eastAsia" w:ascii="Times New Roman" w:hAnsi="Times New Roman" w:eastAsia="Calibri"/>
          <w:color w:val="000000"/>
          <w:kern w:val="0"/>
          <w:sz w:val="24"/>
          <w:lang w:val="en-US" w:eastAsia="zh-CN"/>
        </w:rPr>
        <w:t xml:space="preserve"> DSP, </w:t>
      </w:r>
      <w:r>
        <w:rPr>
          <w:rFonts w:ascii="Times New Roman" w:hAnsi="Times New Roman" w:eastAsia="Calibri"/>
          <w:color w:val="000000"/>
          <w:kern w:val="0"/>
          <w:sz w:val="24"/>
        </w:rPr>
        <w:t>disulfidptosis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1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Clinicopathological characteristics of patients with colorectal cancer in TCGA and GEO databases.</w:t>
      </w:r>
    </w:p>
    <w:tbl>
      <w:tblPr>
        <w:tblStyle w:val="2"/>
        <w:tblW w:w="7669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2724"/>
        <w:gridCol w:w="26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CGA READ/COAD cohort</w:t>
            </w:r>
          </w:p>
        </w:tc>
        <w:tc>
          <w:tcPr>
            <w:tcW w:w="2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EO GSE39582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atients(n)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40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ge(years)(n)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≤65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35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&gt;65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05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ender(n)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87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53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 Stage(n)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i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68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 Stage(n)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17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+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 Stage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01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1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NM Stage(n)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Ⅰ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Ⅱ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7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Ⅲ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Ⅳ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urvival status(n)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live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31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eath</w:t>
            </w:r>
          </w:p>
        </w:tc>
        <w:tc>
          <w:tcPr>
            <w:tcW w:w="272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26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27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>
      <w:pPr>
        <w:widowControl/>
        <w:spacing w:before="120" w:after="240" w:line="360" w:lineRule="auto"/>
        <w:rPr>
          <w:rFonts w:hint="eastAsia" w:ascii="Times New Roman" w:hAnsi="Times New Roman" w:eastAsia="宋体"/>
          <w:color w:val="000000"/>
          <w:kern w:val="0"/>
          <w:sz w:val="24"/>
          <w:lang w:val="en-US" w:eastAsia="zh-CN"/>
        </w:rPr>
      </w:pPr>
      <w:bookmarkStart w:id="0" w:name="_GoBack"/>
      <w:bookmarkEnd w:id="0"/>
    </w:p>
    <w:p>
      <w:pPr>
        <w:widowControl/>
        <w:spacing w:before="120" w:after="240" w:line="360" w:lineRule="auto"/>
        <w:rPr>
          <w:rFonts w:hint="default" w:ascii="Times New Roman" w:hAnsi="Times New Roman" w:eastAsia="宋体"/>
          <w:b/>
          <w:bCs/>
          <w:color w:val="000000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000000"/>
          <w:kern w:val="0"/>
          <w:sz w:val="24"/>
          <w:lang w:val="en-US" w:eastAsia="zh-CN"/>
        </w:rPr>
        <w:t xml:space="preserve">Table S2. Differential expression of </w:t>
      </w:r>
      <w:r>
        <w:rPr>
          <w:rFonts w:ascii="Times New Roman" w:hAnsi="Times New Roman" w:eastAsia="Calibri"/>
          <w:b/>
          <w:bCs/>
          <w:color w:val="000000"/>
          <w:kern w:val="0"/>
          <w:sz w:val="24"/>
        </w:rPr>
        <w:t>disulfidptosis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4"/>
          <w:lang w:val="en-US" w:eastAsia="zh-CN"/>
        </w:rPr>
        <w:t>-related genes in colorectal cancer tissues and normal tissues.</w:t>
      </w:r>
    </w:p>
    <w:tbl>
      <w:tblPr>
        <w:tblStyle w:val="2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503"/>
        <w:gridCol w:w="1447"/>
        <w:gridCol w:w="1574"/>
        <w:gridCol w:w="1476"/>
        <w:gridCol w:w="11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5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Mean</w:t>
            </w:r>
          </w:p>
        </w:tc>
        <w:tc>
          <w:tcPr>
            <w:tcW w:w="14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Mean</w:t>
            </w:r>
          </w:p>
        </w:tc>
        <w:tc>
          <w:tcPr>
            <w:tcW w:w="15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1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668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10008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41171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A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17976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77078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06989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A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8565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34698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8225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49290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60820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70911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4F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561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26054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38088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5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X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4916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3827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672150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E-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07930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23035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82650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8867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7830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0720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E-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2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9655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563443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82517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6935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48212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68738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TF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16116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878462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8006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53336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61469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25281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86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865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2572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5314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22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38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XT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4663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423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02185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359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87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5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90565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75295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48237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D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61421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85170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97784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3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00844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10363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20659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2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26698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2126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53300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4386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0725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99971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OH2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8344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664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93053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O1C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7280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71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4359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X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41683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048252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3040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8741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07417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39598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38784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49185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244954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29979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43750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4921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6991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64628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53880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11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8796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6336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343337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FM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91382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43856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54538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63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08367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5568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178705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19264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4279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1661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8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1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48577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469744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14076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6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29596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340632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62345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DC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99604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69960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55861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BA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0737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52755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33028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GD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38318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54158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58241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31639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236637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8713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5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77519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60007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27494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TD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151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304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45577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O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25788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3900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72234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82444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97784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37664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orf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873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743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68900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3E-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9095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5114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47087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A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4372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031528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35623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0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91954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794190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41217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7460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008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85766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E-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PD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94470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248251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01467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7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W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6494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204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06223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I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67549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0901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755159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249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69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18055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GA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30217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61027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77436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E-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DN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00734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4385968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0625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3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6572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19553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50645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52A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16085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885413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02574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9A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53973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281075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2989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01373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60000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8823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M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8595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408184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59907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3953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19128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95008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CAB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477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36544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66766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8A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3442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4258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13925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36620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502049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1551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0403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71421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1432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OD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35398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820445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70860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37909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43814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59901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33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5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AF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2169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939975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82302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P2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075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2856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67816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24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7318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3352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10856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6GALNAC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1948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67553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1061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E-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2547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63384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49428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56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98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97601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95748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67835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3132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13016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95134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PD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1424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36121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97977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L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39458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86483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43536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4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090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78811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96150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299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6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P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2095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6567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15356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XR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95147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86644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58882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15179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501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20508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B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11945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294889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14590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G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61753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9560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823125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I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15082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43523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69178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orf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0679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75799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2401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T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21068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617192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60888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3041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71813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24205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6A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00684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2855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80109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8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7904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94175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40720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9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50379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8992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42499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E-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37910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88165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88630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X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9827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602857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01005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H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420379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717601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51030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P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10049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60927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29350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B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752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51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1896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138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580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6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98880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065553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267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7845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418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37496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481058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89445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41971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95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0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80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266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2709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59577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E-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A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9446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7658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56914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604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17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18057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37034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4653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1477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8610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18725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X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88703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308325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68975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5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954676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32314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77378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E-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0873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53534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03198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37075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941726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49756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ZK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40289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05351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39273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23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2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X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0416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175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28817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44791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088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03149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66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613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1487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76317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14972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812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38190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B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64668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56184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5478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703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61578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37835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449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32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R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87768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75811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8559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D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70675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4965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895345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751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06721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60299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798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57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RS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03327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43279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68358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6ST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0371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79238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84382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2H2A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4424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644309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34572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973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03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299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8446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62975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.54558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1.696244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2203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5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2882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68638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25431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X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69861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30653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087222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IST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14078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041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56909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AC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3168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0197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64356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2D2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37032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18028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08046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E-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9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3254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81624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240921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12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3603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70495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W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4614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8640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02873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RSS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3892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09571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62861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AR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6199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6274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00165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LYRP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455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6820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79399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SF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29020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76900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32766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XDC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859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975851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34809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966839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980441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028900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Z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66460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2244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338344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L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09066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05170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10376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AP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535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09319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81197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89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30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P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87046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36896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26882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037232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22263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037748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P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1962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618526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57374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DC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8540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69358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44793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S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05708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3978699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90701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634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50743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693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MN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56034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616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436358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E-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42993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5218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4954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SCR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46221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99339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56265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HA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8253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8419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44389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E-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90600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23766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115634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MN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96661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96967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00902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798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3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LA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11817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25342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08432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727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1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N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818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043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5388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L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3774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93473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6332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2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KA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2132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761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00593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6E-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RM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1727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38685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46547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REF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7443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2749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30935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4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I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25023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5073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98270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11552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47242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98797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T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4987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94226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88591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IF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85820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380477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16205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2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5271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1116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315310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3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37626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94056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91478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N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66715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8921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084453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92002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310353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22747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9094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437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052323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1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08344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868961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10873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E-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31336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46755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53087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7793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16522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6172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13689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293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56281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MD1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56530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51254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94369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59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5717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7273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T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74329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53674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73601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45230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11649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40105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14L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5365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225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903583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03051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97748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5500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4987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4990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13042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D3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78739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54495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02592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L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.492658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56506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61399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E-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A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10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238506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00155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884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804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03291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B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.44009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.34894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37463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4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D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365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9556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61866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NL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996769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08200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33478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WD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38149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896727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89318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D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2957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26593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1350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2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58100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64099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3372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35519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974133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92915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T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77579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85968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66742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1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1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1525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0409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166961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81179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127013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34933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RT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229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96828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28348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07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8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M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6068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2825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70129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C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36451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95616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06786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497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762639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45846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1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122379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38269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02214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3ST3A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79139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2442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6337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52086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91798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264807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4028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478973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1060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O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92652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48346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92273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E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19974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896483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12922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32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22877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361899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3570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L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12967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6445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406371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5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6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M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000909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851038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52315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99193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3308089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23392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E-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D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42734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6942545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1188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9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B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8752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61637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82387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R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91851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607899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7248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GAP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38857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53972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710834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R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9759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4845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59439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E-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230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9821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27009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E-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E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289279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24316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27184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06834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021333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4031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EA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0992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894488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01248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ILIN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9713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32533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168210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86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7955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2472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89777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CAT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21347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74371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25785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2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2063848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2220373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3234713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2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2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Segoe Print"/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xYTMxNjQzZGIwZmJhNjJlYWJiYjUwMjI5NGQ4ZDUifQ=="/>
  </w:docVars>
  <w:rsids>
    <w:rsidRoot w:val="4A812489"/>
    <w:rsid w:val="0E4B5086"/>
    <w:rsid w:val="486F5643"/>
    <w:rsid w:val="4A812489"/>
    <w:rsid w:val="5F5D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11:17:00Z</dcterms:created>
  <dc:creator>xiaoyu</dc:creator>
  <cp:lastModifiedBy>xiaoyu</cp:lastModifiedBy>
  <dcterms:modified xsi:type="dcterms:W3CDTF">2023-11-09T08:1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4B874AFB4148788E337FBB9A5C526C_13</vt:lpwstr>
  </property>
</Properties>
</file>